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65193" w14:textId="51F6F048" w:rsidR="00630281" w:rsidRDefault="001608BC">
      <w:pPr>
        <w:rPr>
          <w:rFonts w:ascii="Times" w:hAnsi="Times"/>
          <w:b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 xml:space="preserve">S1 </w:t>
      </w:r>
      <w:r w:rsidR="00A14C69">
        <w:rPr>
          <w:rFonts w:ascii="Times" w:hAnsi="Times"/>
          <w:b/>
          <w:sz w:val="20"/>
          <w:szCs w:val="20"/>
          <w:lang w:val="en-US"/>
        </w:rPr>
        <w:t>Fig</w:t>
      </w:r>
      <w:r>
        <w:rPr>
          <w:rFonts w:ascii="Times" w:hAnsi="Times"/>
          <w:b/>
          <w:sz w:val="20"/>
          <w:szCs w:val="20"/>
          <w:lang w:val="en-US"/>
        </w:rPr>
        <w:t>.</w:t>
      </w:r>
      <w:r w:rsidR="00A14C69">
        <w:rPr>
          <w:rFonts w:ascii="Times" w:hAnsi="Times"/>
          <w:b/>
          <w:sz w:val="20"/>
          <w:szCs w:val="20"/>
          <w:lang w:val="en-US"/>
        </w:rPr>
        <w:t xml:space="preserve"> </w:t>
      </w:r>
      <w:r w:rsidR="00A14C69" w:rsidRPr="00A14C69">
        <w:rPr>
          <w:rFonts w:ascii="Times" w:hAnsi="Times"/>
          <w:sz w:val="20"/>
          <w:szCs w:val="20"/>
          <w:lang w:val="en-US"/>
        </w:rPr>
        <w:t xml:space="preserve">Funnel plot of hospital size with proportion of </w:t>
      </w:r>
      <w:r w:rsidR="000D7F0D">
        <w:rPr>
          <w:rFonts w:ascii="Times" w:hAnsi="Times"/>
          <w:sz w:val="20"/>
          <w:szCs w:val="20"/>
          <w:lang w:val="en-US"/>
        </w:rPr>
        <w:t xml:space="preserve">patients subjected to </w:t>
      </w:r>
      <w:r w:rsidR="00A14C69" w:rsidRPr="00A14C69">
        <w:rPr>
          <w:rFonts w:ascii="Times" w:hAnsi="Times"/>
          <w:sz w:val="20"/>
          <w:szCs w:val="20"/>
          <w:lang w:val="en-US"/>
        </w:rPr>
        <w:t>invasive diagnostic modalities (IDM+)</w:t>
      </w:r>
    </w:p>
    <w:p w14:paraId="1B0441A8" w14:textId="77777777" w:rsidR="00A14C69" w:rsidRPr="003C3A37" w:rsidRDefault="00A14C69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0D5787ED" wp14:editId="720643EB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uretarskopi09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14C69" w:rsidRPr="003C3A37" w:rsidSect="00054A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31"/>
    <w:rsid w:val="00054AA6"/>
    <w:rsid w:val="000D7F0D"/>
    <w:rsid w:val="001608BC"/>
    <w:rsid w:val="00185320"/>
    <w:rsid w:val="0026470B"/>
    <w:rsid w:val="002B3B60"/>
    <w:rsid w:val="002F7C16"/>
    <w:rsid w:val="00342F4F"/>
    <w:rsid w:val="0036062D"/>
    <w:rsid w:val="003C049A"/>
    <w:rsid w:val="003C3A37"/>
    <w:rsid w:val="0042012E"/>
    <w:rsid w:val="00471C37"/>
    <w:rsid w:val="004A1901"/>
    <w:rsid w:val="004D60A0"/>
    <w:rsid w:val="004F4EC5"/>
    <w:rsid w:val="00554487"/>
    <w:rsid w:val="005B2102"/>
    <w:rsid w:val="0061334C"/>
    <w:rsid w:val="00630281"/>
    <w:rsid w:val="006F28A6"/>
    <w:rsid w:val="007019AD"/>
    <w:rsid w:val="00726036"/>
    <w:rsid w:val="00732129"/>
    <w:rsid w:val="00856CAA"/>
    <w:rsid w:val="00945D2B"/>
    <w:rsid w:val="00960EEF"/>
    <w:rsid w:val="009C6FAD"/>
    <w:rsid w:val="00A072AF"/>
    <w:rsid w:val="00A14C69"/>
    <w:rsid w:val="00AA1A84"/>
    <w:rsid w:val="00AD0902"/>
    <w:rsid w:val="00AE5BEA"/>
    <w:rsid w:val="00B940B4"/>
    <w:rsid w:val="00BB5643"/>
    <w:rsid w:val="00C339EC"/>
    <w:rsid w:val="00C40AC3"/>
    <w:rsid w:val="00DB7D3E"/>
    <w:rsid w:val="00EC01CE"/>
    <w:rsid w:val="00FB4F37"/>
    <w:rsid w:val="00FE2231"/>
    <w:rsid w:val="00FE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CB53"/>
  <w15:chartTrackingRefBased/>
  <w15:docId w15:val="{297723E8-8FAA-8D4F-A9CD-DC661592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E2231"/>
    <w:pPr>
      <w:spacing w:after="200"/>
    </w:pPr>
    <w:rPr>
      <w:sz w:val="20"/>
      <w:szCs w:val="20"/>
      <w:lang w:val="en-US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28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A6"/>
    <w:rPr>
      <w:rFonts w:ascii="Times New Roman" w:hAnsi="Times New Roman" w:cs="Times New Roman"/>
      <w:sz w:val="18"/>
      <w:szCs w:val="18"/>
    </w:rPr>
  </w:style>
  <w:style w:type="paragraph" w:customStyle="1" w:styleId="Body1">
    <w:name w:val="Body 1"/>
    <w:link w:val="Body1Char"/>
    <w:rsid w:val="003C3A37"/>
    <w:pPr>
      <w:outlineLvl w:val="0"/>
    </w:pPr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customStyle="1" w:styleId="Body1Char">
    <w:name w:val="Body 1 Char"/>
    <w:basedOn w:val="DefaultParagraphFont"/>
    <w:link w:val="Body1"/>
    <w:rsid w:val="003C3A37"/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9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9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nasrimuthu96@gmail.com</cp:lastModifiedBy>
  <cp:revision>4</cp:revision>
  <dcterms:created xsi:type="dcterms:W3CDTF">2023-01-13T10:06:00Z</dcterms:created>
  <dcterms:modified xsi:type="dcterms:W3CDTF">2023-01-25T08:21:00Z</dcterms:modified>
</cp:coreProperties>
</file>